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213" w:rsidRPr="007C5213" w:rsidRDefault="00B54B6E" w:rsidP="00B54B6E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  <w:r w:rsidRPr="00B54B6E">
        <w:rPr>
          <w:rFonts w:ascii="Calibri" w:eastAsia="Calibri" w:hAnsi="Calibri" w:cs="Times New Roman"/>
          <w:sz w:val="22"/>
          <w:szCs w:val="22"/>
        </w:rPr>
        <w:t xml:space="preserve">Supplementary Table </w:t>
      </w:r>
      <w:proofErr w:type="gramStart"/>
      <w:r w:rsidRPr="00B54B6E">
        <w:rPr>
          <w:rFonts w:ascii="Calibri" w:eastAsia="Calibri" w:hAnsi="Calibri" w:cs="Times New Roman"/>
          <w:sz w:val="22"/>
          <w:szCs w:val="22"/>
        </w:rPr>
        <w:t>1.Bivariate</w:t>
      </w:r>
      <w:proofErr w:type="gramEnd"/>
      <w:r w:rsidRPr="00B54B6E">
        <w:rPr>
          <w:rFonts w:ascii="Calibri" w:eastAsia="Calibri" w:hAnsi="Calibri" w:cs="Times New Roman"/>
          <w:sz w:val="22"/>
          <w:szCs w:val="22"/>
        </w:rPr>
        <w:t xml:space="preserve"> analysis of baseline characteristics for breast cancer patients stratified on AJCC stage at diagnosis.</w:t>
      </w: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  <w:r w:rsidRPr="007C5213">
        <w:rPr>
          <w:rFonts w:ascii="Calibri" w:eastAsia="Calibri" w:hAnsi="Calibri" w:cs="Times New Roman"/>
          <w:sz w:val="22"/>
          <w:szCs w:val="22"/>
        </w:rPr>
        <w:t>Table 1.1: Bivariate analysis of baseline characteristics for breast cancer patients stratified on AJCC stage at 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93"/>
        <w:gridCol w:w="1662"/>
        <w:gridCol w:w="1662"/>
        <w:gridCol w:w="939"/>
      </w:tblGrid>
      <w:tr w:rsidR="007C5213" w:rsidRPr="007C5213" w:rsidTr="009E312F">
        <w:trPr>
          <w:trHeight w:val="350"/>
        </w:trPr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Baseline characteristics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-III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1199270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V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80322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-value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Facility typ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prehensive 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cademic/Research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tegrated Network Cancer Program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7747 (11.2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50983 (48.3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0532 (29.8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1020 (10.61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29 (12.3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3426 (44.1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740 (32.7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144 (10.77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Facility location 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ew Englan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iddle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outh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ountai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acific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2866 (6.3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2467 (15.1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3824 (21.3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8623 (18.3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7714 (5.9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2788 (7.2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0010 (7.8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5373 (7.8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6617 (12.85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46 (5.3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941 (17.1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505 (21.8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585 (19.2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590 (6.0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07 (6.6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412 (8.4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364 (11.0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5639 (6.22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Gender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al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Female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238 (0.9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88032 (99.06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13 (1.3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9209 (98.61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g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5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-5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0-6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+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55314 (21.2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89105 (24.1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10512 (25.8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4339 (28.71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600 (19.4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9855 (24.7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311 (25.2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556 (30.57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proofErr w:type="spellStart"/>
            <w:r w:rsidRPr="007C5213">
              <w:rPr>
                <w:rFonts w:ascii="Calibri" w:hAnsi="Calibri" w:cs="Times New Roman"/>
              </w:rPr>
              <w:t>Charlson</w:t>
            </w:r>
            <w:proofErr w:type="spellEnd"/>
            <w:r w:rsidRPr="007C5213">
              <w:rPr>
                <w:rFonts w:ascii="Calibri" w:hAnsi="Calibri" w:cs="Times New Roman"/>
              </w:rPr>
              <w:t xml:space="preserve"> comorbidity sco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+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08790 (84.1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4532 (12.8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5948 (3.00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4789 (80.6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378 (14.1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155 (5.17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proofErr w:type="gramStart"/>
            <w:r w:rsidRPr="007C5213">
              <w:rPr>
                <w:rFonts w:ascii="Calibri" w:hAnsi="Calibri" w:cs="Times New Roman"/>
              </w:rPr>
              <w:t>Demographic  area</w:t>
            </w:r>
            <w:proofErr w:type="gramEnd"/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tropolit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Urb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Rural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06809 (86.4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0097 (12.0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209 (1.48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7074 (86.4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18 (12.0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08 (1.56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0.2142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com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$38,00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38,000-$47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48000-$62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$63000+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6320 (14.8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52453 (21.2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18283 (26.7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442714 (37.21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611 (19.7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8154 (22.9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742 (26.2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24537 (31.04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Percent without high school diploma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%+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.0-20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.0-12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7.0%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2702 (14.5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82026 (23.6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93781 (33.0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1756 (28.71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253 (19.2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989 (26.5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5292 (31.9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551 (22.19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surance statu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ot insure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rivate insurance/managed 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i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Other government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017 (2.0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15504 (52.3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2244 (6.1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53436 (38.5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135 (0.95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35 (6.0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1456 (40.2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72 (12.0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1910 (40.8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97 (0.76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595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proofErr w:type="gramStart"/>
            <w:r w:rsidRPr="007C5213">
              <w:rPr>
                <w:rFonts w:ascii="Calibri" w:hAnsi="Calibri" w:cs="Times New Roman"/>
              </w:rPr>
              <w:t>Year  of</w:t>
            </w:r>
            <w:proofErr w:type="gramEnd"/>
            <w:r w:rsidRPr="007C5213">
              <w:rPr>
                <w:rFonts w:ascii="Calibri" w:hAnsi="Calibri" w:cs="Times New Roman"/>
              </w:rPr>
              <w:t xml:space="preserve"> diagnosi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4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5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6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7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8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2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3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4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9027 (4.0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2989 (4.4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7661 (4.8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451 (5.8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8518 (9.0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6193 (10.5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3717 (11.1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2223 (11.8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7159 (12.4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4672 (12.9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6660 (13.06)</w:t>
            </w:r>
          </w:p>
        </w:tc>
        <w:tc>
          <w:tcPr>
            <w:tcW w:w="940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62 (5.9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862 (6.05) 5131 (6.3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787 (7.2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132 (8.8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765 (9.6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140 (10.1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716 (10.8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997 (11.2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56 (11.6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674 (12.04)</w:t>
            </w:r>
          </w:p>
        </w:tc>
        <w:tc>
          <w:tcPr>
            <w:tcW w:w="52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</w:tbl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B54B6E" w:rsidRDefault="00B54B6E" w:rsidP="00B54B6E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B54B6E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  <w:r w:rsidRPr="007C5213">
        <w:rPr>
          <w:rFonts w:ascii="Calibri" w:eastAsia="Calibri" w:hAnsi="Calibri" w:cs="Arial"/>
          <w:sz w:val="22"/>
          <w:szCs w:val="22"/>
        </w:rPr>
        <w:lastRenderedPageBreak/>
        <w:t xml:space="preserve">Table 1.2: </w:t>
      </w:r>
      <w:r w:rsidRPr="007C5213">
        <w:rPr>
          <w:rFonts w:ascii="Calibri" w:eastAsia="Calibri" w:hAnsi="Calibri" w:cs="Times New Roman"/>
          <w:sz w:val="22"/>
          <w:szCs w:val="22"/>
        </w:rPr>
        <w:t xml:space="preserve"> Bivariate analysis of baseline characteristics for prostate cancer patients stratified on AJCC stage at diagnosi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1"/>
        <w:gridCol w:w="1582"/>
        <w:gridCol w:w="1498"/>
        <w:gridCol w:w="1015"/>
      </w:tblGrid>
      <w:tr w:rsidR="007C5213" w:rsidRPr="007C5213" w:rsidTr="009E312F">
        <w:trPr>
          <w:trHeight w:val="547"/>
        </w:trPr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Baseline characteristics 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-III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1122785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V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68414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-value</w:t>
            </w:r>
          </w:p>
        </w:tc>
      </w:tr>
      <w:tr w:rsidR="007C5213" w:rsidRPr="007C5213" w:rsidTr="009E312F">
        <w:trPr>
          <w:trHeight w:val="1418"/>
        </w:trPr>
        <w:tc>
          <w:tcPr>
            <w:tcW w:w="2688" w:type="pct"/>
          </w:tcPr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Facility typ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prehensive 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cademic/Research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tegrated Network Cancer Program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5380 (8.5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87682 (43.4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24359 (37.8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4679 (10.22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839 (11.4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8862 (42.2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844 (36.3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817 (9.97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rPr>
          <w:trHeight w:val="2777"/>
        </w:trPr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Facility location 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ew Englan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iddle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outh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ountai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acific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1697 (6.3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6203 (15.7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6716 (21.9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870 (17.9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9442 (7.0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716 (8.3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2108 (6.4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266 (4.2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4082 (11.95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334 (6.3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797 (15.7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828 (20.2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848 (18.7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938 (8.7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564 (8.1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329 (7.8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239 (4.7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485 (12.41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rPr>
          <w:trHeight w:val="518"/>
        </w:trPr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Gender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ale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22785 (100%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8414 (100%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-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g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5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-5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0-6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+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6699 (3.2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68372 (23.9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7854 (42.5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39860 (30.27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948 (16.0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277 (29.6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5419 (51.7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70 (2.59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ge (continuous), Mean (SD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5.04 (8.74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.31 (11.18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proofErr w:type="spellStart"/>
            <w:r w:rsidRPr="007C5213">
              <w:rPr>
                <w:rFonts w:ascii="Calibri" w:hAnsi="Calibri" w:cs="Times New Roman"/>
              </w:rPr>
              <w:t>Charlson</w:t>
            </w:r>
            <w:proofErr w:type="spellEnd"/>
            <w:r w:rsidRPr="007C5213">
              <w:rPr>
                <w:rFonts w:ascii="Calibri" w:hAnsi="Calibri" w:cs="Times New Roman"/>
              </w:rPr>
              <w:t xml:space="preserve"> comorbidity sco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+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47603 (84.4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7917 (13.1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7265 (2.43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3126 (77.6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623 (15.5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665 (6.82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rPr>
          <w:trHeight w:val="1130"/>
        </w:trPr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Demographic area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tropolit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Urb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Rural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12040 (83.5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762 (14.4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946 (2.01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5646 (83.9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295 (14.0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35 (2.01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0.0118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com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$38,00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38,000-$47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48000-$62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63000+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3816 (15.6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40897 (21.6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96418 (26.6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3048 (36.17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956 (20.6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697 (23.2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888 (26.4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9993 (29.60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ercent without high school diploma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%+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.0-20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.0-12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&lt;7.0%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3852 (14.7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66032 (23.8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67996 (33.0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316941 (28.43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552 (20.0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521 (25.9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992 (31.0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15523 (22.97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lastRenderedPageBreak/>
              <w:t>Insurance statu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ot insure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rivate insurance/managed 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i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Other government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847 (1.5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30247 (48.2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5681 (2.3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6153 (46.0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363 (1.85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69 (5.2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8249 (27.4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445 (6.6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9481 (59.4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15 (1.23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Year of diagnosi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4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5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6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7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8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2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3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4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5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9216 (7.0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1378 (7.2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0844 (8.0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0879 (8.9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7322 (9.5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6316 (9.4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3733 (9.2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6398 (9.4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8483 (7.8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7059 (7.7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3213 (7.4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7944 (7.83)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889 (5.6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146 (6.0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248 (6.2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396 (6.4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908 (7.1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316 (7.7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478 (8.0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787 (8.4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245 (9.1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181 (10.5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910 (11.5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8910 (13.02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</w:tbl>
    <w:p w:rsidR="007C5213" w:rsidRPr="007C5213" w:rsidRDefault="007C5213" w:rsidP="007C5213">
      <w:pPr>
        <w:spacing w:after="200" w:line="276" w:lineRule="auto"/>
        <w:jc w:val="both"/>
        <w:rPr>
          <w:rFonts w:ascii="Arial" w:eastAsia="Calibri" w:hAnsi="Arial" w:cs="Arial"/>
          <w:sz w:val="22"/>
          <w:szCs w:val="22"/>
        </w:rPr>
      </w:pPr>
      <w:r w:rsidRPr="007C5213">
        <w:rPr>
          <w:rFonts w:ascii="Arial" w:eastAsia="Calibri" w:hAnsi="Arial" w:cs="Arial"/>
          <w:sz w:val="22"/>
          <w:szCs w:val="22"/>
        </w:rPr>
        <w:t xml:space="preserve">. </w:t>
      </w: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tabs>
          <w:tab w:val="left" w:pos="1065"/>
        </w:tabs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Arial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Arial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  <w:r w:rsidRPr="007C5213">
        <w:rPr>
          <w:rFonts w:ascii="Calibri" w:eastAsia="Calibri" w:hAnsi="Calibri" w:cs="Arial"/>
          <w:sz w:val="22"/>
          <w:szCs w:val="22"/>
        </w:rPr>
        <w:lastRenderedPageBreak/>
        <w:t>Table 1.3</w:t>
      </w:r>
      <w:r w:rsidRPr="007C5213">
        <w:rPr>
          <w:rFonts w:ascii="Calibri" w:eastAsia="Calibri" w:hAnsi="Calibri" w:cs="Times New Roman"/>
          <w:sz w:val="22"/>
          <w:szCs w:val="22"/>
        </w:rPr>
        <w:t>: Bivariate analysis of baseline characteristics for lung cancer patients stratified on AJCC stage at diagno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61"/>
        <w:gridCol w:w="1498"/>
        <w:gridCol w:w="1582"/>
        <w:gridCol w:w="1015"/>
      </w:tblGrid>
      <w:tr w:rsidR="007C5213" w:rsidRPr="007C5213" w:rsidTr="009E312F">
        <w:trPr>
          <w:trHeight w:val="350"/>
        </w:trPr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Baseline characteristics 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-III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668225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tage IV (%)</w:t>
            </w:r>
          </w:p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(513221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jc w:val="center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-value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Facility typ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Comprehensive Community Cancer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cademic/Research Program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tegrated Network Cancer Program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6934 (10.0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10528 (46.7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6748 (32.6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732 (10.64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1609 912.0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37389 (46.6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6286 (30.6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4093 (10.62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Facility location 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ew Englan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iddle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South Atlantic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Ea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Nor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West South Central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ountai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acific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568 (6.1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7844 (14.7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2753 (22.9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6634 (19.0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8789 (8.8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3268 (8.0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030 (7.5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2746 (3.4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2310 (9.37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0198 (5.9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5820 (14.8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2665 (22.1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8931 (19.4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1682 (8.1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565 (7.9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375 (7.9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8030 (3.5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1111 (10.03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Gender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al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Female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4105 (51.5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24120 (48.50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83256 (55.1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29965 (44.81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g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5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-5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0-6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0+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6506 (3.9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7195 (14.5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127 (29.9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4397 (51.54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2317 (6.3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7645 (19.0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4241 (30.0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29018 (44.62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Age (continuous), Mean (SD), Min, Max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9.14 (10.52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7.34 (11.30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proofErr w:type="spellStart"/>
            <w:r w:rsidRPr="007C5213">
              <w:rPr>
                <w:rFonts w:ascii="Calibri" w:hAnsi="Calibri" w:cs="Times New Roman"/>
              </w:rPr>
              <w:t>Charlson</w:t>
            </w:r>
            <w:proofErr w:type="spellEnd"/>
            <w:r w:rsidRPr="007C5213">
              <w:rPr>
                <w:rFonts w:ascii="Calibri" w:hAnsi="Calibri" w:cs="Times New Roman"/>
              </w:rPr>
              <w:t xml:space="preserve"> comorbidity sco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+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73936 (55.9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238 (30.1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3051 (13.93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21799 (62.7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0997 (25.5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0425 (11.77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Demographic area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tropolit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Urban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Rural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26540 (81.4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 xml:space="preserve">105372 </w:t>
            </w:r>
            <w:r w:rsidRPr="007C5213">
              <w:rPr>
                <w:rFonts w:ascii="Calibri" w:hAnsi="Calibri" w:cs="Times New Roman"/>
              </w:rPr>
              <w:lastRenderedPageBreak/>
              <w:t>(16.3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471 (2.24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5706 (82.0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7790 (15.730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948 (2.21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com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$38,00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38,000-$47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48000-$6299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$63000+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2891 (20.1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7181 (25.3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76622 (26.8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82323 (27.67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4552 (20.7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27017 (25.2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4499 (26.7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7581 (27.32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ercent without high school diploma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%+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.0-20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7.0-12.9%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7.0%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17031 (17.7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87293 928.4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18875 (33.20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36120 (20.65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95414 (18.9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3202 928.4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4124 (32.5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1173 (20.08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Insurance Statu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Not insure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Private insurance/managed 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id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Medicare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Other government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5310 (2.3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67660 (25.5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971 (5.3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27198 (65.1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0593 (1.62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2532 (4.49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145830 (29.0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8475 (7.6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88235 (57.4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994 (1.39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  <w:tr w:rsidR="007C5213" w:rsidRPr="007C5213" w:rsidTr="009E312F">
        <w:tc>
          <w:tcPr>
            <w:tcW w:w="2688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Year of diagnosis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4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5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6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7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8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09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0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1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2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3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4</w:t>
            </w:r>
          </w:p>
          <w:p w:rsidR="007C5213" w:rsidRPr="007C5213" w:rsidRDefault="007C5213" w:rsidP="007C5213">
            <w:pPr>
              <w:ind w:left="720"/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2015</w:t>
            </w:r>
          </w:p>
        </w:tc>
        <w:tc>
          <w:tcPr>
            <w:tcW w:w="846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7839 (5.6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246 (6.0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612 (6.0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3497 (6.5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5841 (8.3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1024 (9.1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0860 (9.1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1761 (9.2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3488 (5.37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5838 (9.85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775 (10.14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69444 (10.39)</w:t>
            </w:r>
          </w:p>
        </w:tc>
        <w:tc>
          <w:tcPr>
            <w:tcW w:w="89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2651 (6.3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3661 (6.56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4265 (6.6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35306 (6.8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0177 (7.83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2507 (8.2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297 (9.22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7246 (9.2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48648 (9.48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368 (9.8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854 (9.91)</w:t>
            </w: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50241 (9.79)</w:t>
            </w:r>
          </w:p>
        </w:tc>
        <w:tc>
          <w:tcPr>
            <w:tcW w:w="573" w:type="pct"/>
          </w:tcPr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</w:p>
          <w:p w:rsidR="007C5213" w:rsidRPr="007C5213" w:rsidRDefault="007C5213" w:rsidP="007C5213">
            <w:pPr>
              <w:rPr>
                <w:rFonts w:ascii="Calibri" w:hAnsi="Calibri" w:cs="Times New Roman"/>
              </w:rPr>
            </w:pPr>
            <w:r w:rsidRPr="007C5213">
              <w:rPr>
                <w:rFonts w:ascii="Calibri" w:hAnsi="Calibri" w:cs="Times New Roman"/>
              </w:rPr>
              <w:t>&lt;0.0001</w:t>
            </w:r>
          </w:p>
        </w:tc>
      </w:tr>
    </w:tbl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ind w:left="720"/>
        <w:contextualSpacing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</w:p>
    <w:p w:rsidR="007C5213" w:rsidRPr="007C5213" w:rsidRDefault="007C5213" w:rsidP="007C5213">
      <w:pPr>
        <w:spacing w:after="200" w:line="276" w:lineRule="auto"/>
        <w:jc w:val="center"/>
        <w:rPr>
          <w:rFonts w:ascii="Calibri" w:eastAsia="Calibri" w:hAnsi="Calibri" w:cs="Times New Roman"/>
          <w:sz w:val="22"/>
          <w:szCs w:val="22"/>
        </w:rPr>
      </w:pPr>
    </w:p>
    <w:p w:rsidR="00C51956" w:rsidRDefault="00C51956"/>
    <w:sectPr w:rsidR="00C51956" w:rsidSect="00C519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5213"/>
    <w:rsid w:val="007C5213"/>
    <w:rsid w:val="00B54B6E"/>
    <w:rsid w:val="00C5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962667"/>
  <w14:defaultImageDpi w14:val="300"/>
  <w15:docId w15:val="{93967239-48A7-4508-A1A6-8D956C9E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21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3</Words>
  <Characters>6462</Characters>
  <Application>Microsoft Office Word</Application>
  <DocSecurity>0</DocSecurity>
  <Lines>53</Lines>
  <Paragraphs>15</Paragraphs>
  <ScaleCrop>false</ScaleCrop>
  <Company>Georgetown University School of Medicine</Company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 Aghdam</dc:creator>
  <cp:keywords/>
  <dc:description/>
  <cp:lastModifiedBy>Aghdam, Nima</cp:lastModifiedBy>
  <cp:revision>2</cp:revision>
  <dcterms:created xsi:type="dcterms:W3CDTF">2020-03-17T02:25:00Z</dcterms:created>
  <dcterms:modified xsi:type="dcterms:W3CDTF">2020-04-21T16:49:00Z</dcterms:modified>
</cp:coreProperties>
</file>